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CE3D4" w14:textId="118F61DC" w:rsidR="0057622B" w:rsidRDefault="00656934" w:rsidP="00656934">
      <w:pPr>
        <w:ind w:left="-810" w:firstLine="180"/>
      </w:pPr>
      <w:r w:rsidRPr="0051286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15852A" wp14:editId="03002018">
                <wp:simplePos x="0" y="0"/>
                <wp:positionH relativeFrom="column">
                  <wp:posOffset>-370205</wp:posOffset>
                </wp:positionH>
                <wp:positionV relativeFrom="paragraph">
                  <wp:posOffset>207010</wp:posOffset>
                </wp:positionV>
                <wp:extent cx="6644005" cy="43751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4005" cy="437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C1E8AC" w14:textId="77777777" w:rsidR="00F50BE8" w:rsidRPr="00512868" w:rsidRDefault="00F50BE8" w:rsidP="00F50BE8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512868">
                              <w:rPr>
                                <w:sz w:val="32"/>
                                <w:szCs w:val="32"/>
                              </w:rPr>
                              <w:t>Food and Culture Survey: African Wild Meat Consumption in the Netherla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015852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29.15pt;margin-top:16.3pt;width:523.15pt;height:34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" filled="f" stroked="f">
                <v:textbox>
                  <w:txbxContent>
                    <w:p w14:paraId="4DC1E8AC" w14:textId="77777777" w:rsidR="00F50BE8" w:rsidRPr="00512868" w:rsidRDefault="00F50BE8" w:rsidP="00F50BE8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sz w:val="32"/>
                          <w:szCs w:val="32"/>
                        </w:rPr>
                      </w:pPr>
                      <w:r w:rsidRPr="00512868">
                        <w:rPr>
                          <w:sz w:val="32"/>
                          <w:szCs w:val="32"/>
                        </w:rPr>
                        <w:t>Food and Culture Survey: African Wild Meat Consumption in the Netherlan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73B2E">
        <w:t>S</w:t>
      </w:r>
      <w:r w:rsidR="00512868" w:rsidRPr="00512868">
        <w:t>1</w:t>
      </w:r>
      <w:r w:rsidR="00D73B2E">
        <w:t xml:space="preserve"> Appendix</w:t>
      </w:r>
      <w:bookmarkStart w:id="0" w:name="_GoBack"/>
      <w:bookmarkEnd w:id="0"/>
    </w:p>
    <w:p w14:paraId="05985269" w14:textId="74CAFED7" w:rsidR="00656934" w:rsidRPr="00656934" w:rsidRDefault="00656934" w:rsidP="00656934">
      <w:pPr>
        <w:ind w:left="-810"/>
      </w:pPr>
    </w:p>
    <w:p w14:paraId="59D70531" w14:textId="35BE8075" w:rsidR="0057622B" w:rsidRPr="00512868" w:rsidRDefault="00991329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What is your age? </w:t>
      </w:r>
    </w:p>
    <w:p w14:paraId="7894ED96" w14:textId="6E60EDCB" w:rsidR="00991329" w:rsidRPr="00512868" w:rsidRDefault="00991329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How long you have lived in the Netherlands</w:t>
      </w:r>
    </w:p>
    <w:p w14:paraId="2D4B6028" w14:textId="36799D4C" w:rsidR="00F50BE8" w:rsidRPr="00512868" w:rsidRDefault="00991329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What is your country of origin?</w:t>
      </w:r>
    </w:p>
    <w:p w14:paraId="3FB49CCC" w14:textId="6A3A738F" w:rsidR="00F50BE8" w:rsidRPr="00512868" w:rsidRDefault="00991329" w:rsidP="00512868">
      <w:pPr>
        <w:pStyle w:val="ListParagraph"/>
        <w:numPr>
          <w:ilvl w:val="0"/>
          <w:numId w:val="1"/>
        </w:numPr>
        <w:ind w:right="-990"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How often do you travel to </w:t>
      </w:r>
      <w:r w:rsidR="00C123A3" w:rsidRPr="00512868">
        <w:rPr>
          <w:sz w:val="18"/>
          <w:szCs w:val="18"/>
        </w:rPr>
        <w:t xml:space="preserve">your </w:t>
      </w:r>
      <w:r w:rsidRPr="00512868">
        <w:rPr>
          <w:sz w:val="18"/>
          <w:szCs w:val="18"/>
        </w:rPr>
        <w:t>country of origin every</w:t>
      </w:r>
      <w:r w:rsidR="00512868" w:rsidRPr="00512868">
        <w:rPr>
          <w:sz w:val="18"/>
          <w:szCs w:val="18"/>
        </w:rPr>
        <w:t xml:space="preserve"> </w:t>
      </w:r>
      <w:r w:rsidRPr="00512868">
        <w:rPr>
          <w:sz w:val="18"/>
          <w:szCs w:val="18"/>
        </w:rPr>
        <w:t>year?</w:t>
      </w:r>
      <w:r w:rsidR="0057622B" w:rsidRPr="00512868">
        <w:rPr>
          <w:sz w:val="18"/>
          <w:szCs w:val="18"/>
        </w:rPr>
        <w:t xml:space="preserve"> </w:t>
      </w:r>
    </w:p>
    <w:p w14:paraId="0EF015C7" w14:textId="77777777" w:rsidR="0057622B" w:rsidRPr="00512868" w:rsidRDefault="0057622B" w:rsidP="00512868">
      <w:pPr>
        <w:pStyle w:val="ListParagraph"/>
        <w:numPr>
          <w:ilvl w:val="0"/>
          <w:numId w:val="5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Less than once a year</w:t>
      </w:r>
    </w:p>
    <w:p w14:paraId="2B803AB4" w14:textId="77777777" w:rsidR="0057622B" w:rsidRPr="00512868" w:rsidRDefault="0057622B" w:rsidP="00512868">
      <w:pPr>
        <w:pStyle w:val="ListParagraph"/>
        <w:numPr>
          <w:ilvl w:val="0"/>
          <w:numId w:val="5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1-2 times a year</w:t>
      </w:r>
    </w:p>
    <w:p w14:paraId="6BA23B75" w14:textId="555955AB" w:rsidR="00F50BE8" w:rsidRPr="00512868" w:rsidRDefault="0057622B" w:rsidP="00512868">
      <w:pPr>
        <w:pStyle w:val="ListParagraph"/>
        <w:numPr>
          <w:ilvl w:val="0"/>
          <w:numId w:val="5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More than 2 times a year</w:t>
      </w:r>
      <w:r w:rsidR="00991329" w:rsidRPr="00512868">
        <w:rPr>
          <w:sz w:val="18"/>
          <w:szCs w:val="18"/>
        </w:rPr>
        <w:t xml:space="preserve"> </w:t>
      </w:r>
    </w:p>
    <w:p w14:paraId="46E95455" w14:textId="1DBA24E1" w:rsidR="00991329" w:rsidRPr="00512868" w:rsidRDefault="00991329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What is the name </w:t>
      </w:r>
      <w:r w:rsidR="0057622B" w:rsidRPr="00512868">
        <w:rPr>
          <w:sz w:val="18"/>
          <w:szCs w:val="18"/>
        </w:rPr>
        <w:t>of your favorite traditional recipe that includes African wild meat</w:t>
      </w:r>
      <w:r w:rsidRPr="00512868">
        <w:rPr>
          <w:sz w:val="18"/>
          <w:szCs w:val="18"/>
        </w:rPr>
        <w:t>?</w:t>
      </w:r>
    </w:p>
    <w:p w14:paraId="5D676593" w14:textId="263F8F2D" w:rsidR="00F50BE8" w:rsidRPr="00512868" w:rsidRDefault="00991329" w:rsidP="00512868">
      <w:pPr>
        <w:pStyle w:val="ListParagraph"/>
        <w:numPr>
          <w:ilvl w:val="0"/>
          <w:numId w:val="1"/>
        </w:numPr>
        <w:ind w:right="-810"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How do </w:t>
      </w:r>
      <w:r w:rsidR="00C123A3" w:rsidRPr="00512868">
        <w:rPr>
          <w:sz w:val="18"/>
          <w:szCs w:val="18"/>
        </w:rPr>
        <w:t xml:space="preserve">you </w:t>
      </w:r>
      <w:r w:rsidRPr="00512868">
        <w:rPr>
          <w:sz w:val="18"/>
          <w:szCs w:val="18"/>
        </w:rPr>
        <w:t>feel about substituting local domestic meat instead of Afr</w:t>
      </w:r>
      <w:r w:rsidR="0057622B" w:rsidRPr="00512868">
        <w:rPr>
          <w:sz w:val="18"/>
          <w:szCs w:val="18"/>
        </w:rPr>
        <w:t>ican wild meat for this recipe</w:t>
      </w:r>
      <w:r w:rsidRPr="00512868">
        <w:rPr>
          <w:sz w:val="18"/>
          <w:szCs w:val="18"/>
        </w:rPr>
        <w:t>?</w:t>
      </w:r>
    </w:p>
    <w:p w14:paraId="62B08F05" w14:textId="77777777" w:rsidR="00F50BE8" w:rsidRPr="00512868" w:rsidRDefault="00F50BE8" w:rsidP="00512868">
      <w:pPr>
        <w:pStyle w:val="ListParagraph"/>
        <w:numPr>
          <w:ilvl w:val="0"/>
          <w:numId w:val="7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Negative</w:t>
      </w:r>
    </w:p>
    <w:p w14:paraId="4DF87919" w14:textId="70433434" w:rsidR="00F50BE8" w:rsidRPr="00512868" w:rsidRDefault="00F50BE8" w:rsidP="00512868">
      <w:pPr>
        <w:pStyle w:val="ListParagraph"/>
        <w:numPr>
          <w:ilvl w:val="0"/>
          <w:numId w:val="7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Positive </w:t>
      </w:r>
    </w:p>
    <w:p w14:paraId="504A9F74" w14:textId="22072851" w:rsidR="00991329" w:rsidRPr="00512868" w:rsidRDefault="00991329" w:rsidP="00512868">
      <w:pPr>
        <w:pStyle w:val="ListParagraph"/>
        <w:numPr>
          <w:ilvl w:val="0"/>
          <w:numId w:val="1"/>
        </w:numPr>
        <w:ind w:right="-1440" w:firstLine="90"/>
        <w:rPr>
          <w:sz w:val="18"/>
          <w:szCs w:val="18"/>
        </w:rPr>
      </w:pPr>
      <w:r w:rsidRPr="00512868">
        <w:rPr>
          <w:sz w:val="18"/>
          <w:szCs w:val="18"/>
        </w:rPr>
        <w:t>Do</w:t>
      </w:r>
      <w:r w:rsidR="0057622B" w:rsidRPr="00512868">
        <w:rPr>
          <w:sz w:val="18"/>
          <w:szCs w:val="18"/>
        </w:rPr>
        <w:t xml:space="preserve"> you</w:t>
      </w:r>
      <w:r w:rsidRPr="00512868">
        <w:rPr>
          <w:sz w:val="18"/>
          <w:szCs w:val="18"/>
        </w:rPr>
        <w:t xml:space="preserve"> have any concerns rega</w:t>
      </w:r>
      <w:r w:rsidR="00C123A3" w:rsidRPr="00512868">
        <w:rPr>
          <w:sz w:val="18"/>
          <w:szCs w:val="18"/>
        </w:rPr>
        <w:t xml:space="preserve">rding the health risks that may </w:t>
      </w:r>
      <w:r w:rsidRPr="00512868">
        <w:rPr>
          <w:sz w:val="18"/>
          <w:szCs w:val="18"/>
        </w:rPr>
        <w:t xml:space="preserve">be associated with </w:t>
      </w:r>
      <w:r w:rsidR="0057622B" w:rsidRPr="00512868">
        <w:rPr>
          <w:sz w:val="18"/>
          <w:szCs w:val="18"/>
        </w:rPr>
        <w:t xml:space="preserve">wild </w:t>
      </w:r>
      <w:r w:rsidRPr="00512868">
        <w:rPr>
          <w:sz w:val="18"/>
          <w:szCs w:val="18"/>
        </w:rPr>
        <w:t>meat originating from Africa?</w:t>
      </w:r>
    </w:p>
    <w:p w14:paraId="59D40A25" w14:textId="77777777" w:rsidR="0057622B" w:rsidRPr="00512868" w:rsidRDefault="0057622B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Yes</w:t>
      </w:r>
    </w:p>
    <w:p w14:paraId="33C7B0A8" w14:textId="27ABF211" w:rsidR="0057622B" w:rsidRPr="00512868" w:rsidRDefault="0057622B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No</w:t>
      </w:r>
    </w:p>
    <w:p w14:paraId="0ED0FCB8" w14:textId="28EAC6CD" w:rsidR="00991329" w:rsidRPr="00512868" w:rsidRDefault="00C123A3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 </w:t>
      </w:r>
      <w:r w:rsidR="00991329" w:rsidRPr="00512868">
        <w:rPr>
          <w:sz w:val="18"/>
          <w:szCs w:val="18"/>
        </w:rPr>
        <w:t>W</w:t>
      </w:r>
      <w:r w:rsidR="007A06F2" w:rsidRPr="00512868">
        <w:rPr>
          <w:sz w:val="18"/>
          <w:szCs w:val="18"/>
        </w:rPr>
        <w:t>hat do you</w:t>
      </w:r>
      <w:r w:rsidRPr="00512868">
        <w:rPr>
          <w:sz w:val="18"/>
          <w:szCs w:val="18"/>
        </w:rPr>
        <w:t xml:space="preserve"> like about</w:t>
      </w:r>
      <w:r w:rsidR="00991329" w:rsidRPr="00512868">
        <w:rPr>
          <w:sz w:val="18"/>
          <w:szCs w:val="18"/>
        </w:rPr>
        <w:t xml:space="preserve"> African wild meat?</w:t>
      </w:r>
    </w:p>
    <w:p w14:paraId="027BD09A" w14:textId="77777777" w:rsidR="007A06F2" w:rsidRPr="00512868" w:rsidRDefault="007A06F2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Taste</w:t>
      </w:r>
    </w:p>
    <w:p w14:paraId="62FE486F" w14:textId="77777777" w:rsidR="007A06F2" w:rsidRPr="00512868" w:rsidRDefault="007A06F2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Tradition and Culture</w:t>
      </w:r>
    </w:p>
    <w:p w14:paraId="502DB5C6" w14:textId="77777777" w:rsidR="007A06F2" w:rsidRPr="00512868" w:rsidRDefault="007A06F2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Community Building</w:t>
      </w:r>
    </w:p>
    <w:p w14:paraId="04A3498C" w14:textId="77777777" w:rsidR="007A06F2" w:rsidRPr="00512868" w:rsidRDefault="007A06F2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Religion</w:t>
      </w:r>
    </w:p>
    <w:p w14:paraId="07492075" w14:textId="77777777" w:rsidR="007A06F2" w:rsidRPr="00512868" w:rsidRDefault="007A06F2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Health Benefits</w:t>
      </w:r>
    </w:p>
    <w:p w14:paraId="070E1CF4" w14:textId="17552B76" w:rsidR="007A06F2" w:rsidRPr="00512868" w:rsidRDefault="007A06F2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Other… explain</w:t>
      </w:r>
    </w:p>
    <w:p w14:paraId="262AD0EC" w14:textId="1EC3570B" w:rsidR="007A06F2" w:rsidRPr="00512868" w:rsidRDefault="00991329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What do </w:t>
      </w:r>
      <w:r w:rsidR="007A06F2" w:rsidRPr="00512868">
        <w:rPr>
          <w:sz w:val="18"/>
          <w:szCs w:val="18"/>
        </w:rPr>
        <w:t>you dislike about African wild meat?</w:t>
      </w:r>
    </w:p>
    <w:p w14:paraId="66EFC4B8" w14:textId="4F1D0DE8" w:rsidR="007A06F2" w:rsidRPr="00512868" w:rsidRDefault="00991329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How often do you c</w:t>
      </w:r>
      <w:r w:rsidR="007A06F2" w:rsidRPr="00512868">
        <w:rPr>
          <w:sz w:val="18"/>
          <w:szCs w:val="18"/>
        </w:rPr>
        <w:t>onsume African wild meat?</w:t>
      </w:r>
    </w:p>
    <w:p w14:paraId="175AB4D7" w14:textId="77777777" w:rsidR="007A06F2" w:rsidRPr="00512868" w:rsidRDefault="007A06F2" w:rsidP="00512868">
      <w:pPr>
        <w:pStyle w:val="ListParagraph"/>
        <w:numPr>
          <w:ilvl w:val="0"/>
          <w:numId w:val="14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Never</w:t>
      </w:r>
    </w:p>
    <w:p w14:paraId="0DD86876" w14:textId="77777777" w:rsidR="00991329" w:rsidRPr="00512868" w:rsidRDefault="007A06F2" w:rsidP="00512868">
      <w:pPr>
        <w:pStyle w:val="ListParagraph"/>
        <w:numPr>
          <w:ilvl w:val="0"/>
          <w:numId w:val="14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0 times a year</w:t>
      </w:r>
    </w:p>
    <w:p w14:paraId="422C2DDD" w14:textId="77777777" w:rsidR="007A06F2" w:rsidRPr="00512868" w:rsidRDefault="007A06F2" w:rsidP="00512868">
      <w:pPr>
        <w:pStyle w:val="ListParagraph"/>
        <w:numPr>
          <w:ilvl w:val="0"/>
          <w:numId w:val="14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1-2 times a year</w:t>
      </w:r>
    </w:p>
    <w:p w14:paraId="33E85D90" w14:textId="77777777" w:rsidR="007A06F2" w:rsidRPr="00512868" w:rsidRDefault="007A06F2" w:rsidP="00512868">
      <w:pPr>
        <w:pStyle w:val="ListParagraph"/>
        <w:numPr>
          <w:ilvl w:val="0"/>
          <w:numId w:val="14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3-5 times a year</w:t>
      </w:r>
    </w:p>
    <w:p w14:paraId="745A34D3" w14:textId="77777777" w:rsidR="007A06F2" w:rsidRPr="00512868" w:rsidRDefault="007A06F2" w:rsidP="00512868">
      <w:pPr>
        <w:pStyle w:val="ListParagraph"/>
        <w:numPr>
          <w:ilvl w:val="0"/>
          <w:numId w:val="14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5-10 times a year</w:t>
      </w:r>
    </w:p>
    <w:p w14:paraId="59F3D2F5" w14:textId="0C7F1565" w:rsidR="007A06F2" w:rsidRPr="00512868" w:rsidRDefault="007A06F2" w:rsidP="00512868">
      <w:pPr>
        <w:pStyle w:val="ListParagraph"/>
        <w:numPr>
          <w:ilvl w:val="0"/>
          <w:numId w:val="14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10+ times a year</w:t>
      </w:r>
    </w:p>
    <w:p w14:paraId="2B585BFE" w14:textId="1220D198" w:rsidR="00991329" w:rsidRPr="00512868" w:rsidRDefault="00991329" w:rsidP="00656934">
      <w:pPr>
        <w:pStyle w:val="ListParagraph"/>
        <w:numPr>
          <w:ilvl w:val="0"/>
          <w:numId w:val="1"/>
        </w:numPr>
        <w:ind w:left="-720" w:right="-450" w:firstLine="90"/>
        <w:rPr>
          <w:sz w:val="18"/>
          <w:szCs w:val="18"/>
        </w:rPr>
      </w:pPr>
      <w:r w:rsidRPr="00512868">
        <w:rPr>
          <w:sz w:val="18"/>
          <w:szCs w:val="18"/>
        </w:rPr>
        <w:t>Are there particular times of the year or special occasions during which African wild meat is consumed here in the Netherlands?</w:t>
      </w:r>
      <w:r w:rsidR="00656934">
        <w:rPr>
          <w:sz w:val="18"/>
          <w:szCs w:val="18"/>
        </w:rPr>
        <w:t xml:space="preserve"> </w:t>
      </w:r>
    </w:p>
    <w:p w14:paraId="77CDDE49" w14:textId="77777777" w:rsidR="00991329" w:rsidRPr="00512868" w:rsidRDefault="00C123A3" w:rsidP="00656934">
      <w:pPr>
        <w:pStyle w:val="ListParagraph"/>
        <w:numPr>
          <w:ilvl w:val="0"/>
          <w:numId w:val="1"/>
        </w:numPr>
        <w:ind w:firstLine="0"/>
        <w:rPr>
          <w:sz w:val="18"/>
          <w:szCs w:val="18"/>
        </w:rPr>
      </w:pPr>
      <w:r w:rsidRPr="00512868">
        <w:rPr>
          <w:sz w:val="18"/>
          <w:szCs w:val="18"/>
        </w:rPr>
        <w:t>If you buy it, how do you acquire bushmeat in the Netherlands</w:t>
      </w:r>
      <w:r w:rsidR="00991329" w:rsidRPr="00512868">
        <w:rPr>
          <w:sz w:val="18"/>
          <w:szCs w:val="18"/>
        </w:rPr>
        <w:t>?</w:t>
      </w:r>
    </w:p>
    <w:p w14:paraId="2FD58D82" w14:textId="77777777" w:rsidR="007A06F2" w:rsidRPr="00512868" w:rsidRDefault="007A06F2" w:rsidP="00512868">
      <w:pPr>
        <w:pStyle w:val="ListParagraph"/>
        <w:ind w:firstLine="90"/>
        <w:rPr>
          <w:sz w:val="18"/>
          <w:szCs w:val="18"/>
        </w:rPr>
      </w:pPr>
    </w:p>
    <w:p w14:paraId="2EA278CA" w14:textId="77777777" w:rsidR="007A06F2" w:rsidRPr="00512868" w:rsidRDefault="007A06F2" w:rsidP="00512868">
      <w:pPr>
        <w:pStyle w:val="ListParagraph"/>
        <w:numPr>
          <w:ilvl w:val="0"/>
          <w:numId w:val="15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Through friends</w:t>
      </w:r>
    </w:p>
    <w:p w14:paraId="2A009894" w14:textId="77777777" w:rsidR="007A06F2" w:rsidRPr="00512868" w:rsidRDefault="007A06F2" w:rsidP="00512868">
      <w:pPr>
        <w:pStyle w:val="ListParagraph"/>
        <w:numPr>
          <w:ilvl w:val="0"/>
          <w:numId w:val="15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Mail/Courier</w:t>
      </w:r>
    </w:p>
    <w:p w14:paraId="73EA2C45" w14:textId="77777777" w:rsidR="007A06F2" w:rsidRPr="00512868" w:rsidRDefault="007A06F2" w:rsidP="00512868">
      <w:pPr>
        <w:pStyle w:val="ListParagraph"/>
        <w:numPr>
          <w:ilvl w:val="0"/>
          <w:numId w:val="15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Local Butcher</w:t>
      </w:r>
    </w:p>
    <w:p w14:paraId="79B15058" w14:textId="77777777" w:rsidR="007A06F2" w:rsidRPr="00512868" w:rsidRDefault="007A06F2" w:rsidP="00512868">
      <w:pPr>
        <w:pStyle w:val="ListParagraph"/>
        <w:numPr>
          <w:ilvl w:val="0"/>
          <w:numId w:val="15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Local restaurant</w:t>
      </w:r>
    </w:p>
    <w:p w14:paraId="1CF36BEA" w14:textId="191C5692" w:rsidR="007A06F2" w:rsidRPr="00512868" w:rsidRDefault="007A06F2" w:rsidP="00512868">
      <w:pPr>
        <w:pStyle w:val="ListParagraph"/>
        <w:numPr>
          <w:ilvl w:val="0"/>
          <w:numId w:val="15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Other… explain:</w:t>
      </w:r>
    </w:p>
    <w:p w14:paraId="417FA7AE" w14:textId="77777777" w:rsidR="00991329" w:rsidRPr="00512868" w:rsidRDefault="00991329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Is it more or less difficult to buy rare kinds of African wild meat in the Netherlands than in West Africa? </w:t>
      </w:r>
    </w:p>
    <w:p w14:paraId="5950967A" w14:textId="77777777" w:rsidR="007A06F2" w:rsidRPr="00512868" w:rsidRDefault="007A06F2" w:rsidP="00512868">
      <w:pPr>
        <w:pStyle w:val="ListParagraph"/>
        <w:numPr>
          <w:ilvl w:val="2"/>
          <w:numId w:val="16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More difficult</w:t>
      </w:r>
    </w:p>
    <w:p w14:paraId="03A99F1D" w14:textId="77777777" w:rsidR="007A06F2" w:rsidRPr="00512868" w:rsidRDefault="007A06F2" w:rsidP="00512868">
      <w:pPr>
        <w:pStyle w:val="ListParagraph"/>
        <w:numPr>
          <w:ilvl w:val="2"/>
          <w:numId w:val="16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Less difficult</w:t>
      </w:r>
    </w:p>
    <w:p w14:paraId="2D3C0190" w14:textId="6F780890" w:rsidR="00C123A3" w:rsidRPr="00512868" w:rsidRDefault="007A06F2" w:rsidP="00512868">
      <w:pPr>
        <w:pStyle w:val="ListParagraph"/>
        <w:numPr>
          <w:ilvl w:val="2"/>
          <w:numId w:val="16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Equally as difficult </w:t>
      </w:r>
    </w:p>
    <w:p w14:paraId="7214C800" w14:textId="77777777" w:rsidR="00991329" w:rsidRPr="00512868" w:rsidRDefault="00991329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Is African wild meat mo</w:t>
      </w:r>
      <w:r w:rsidR="00C123A3" w:rsidRPr="00512868">
        <w:rPr>
          <w:sz w:val="18"/>
          <w:szCs w:val="18"/>
        </w:rPr>
        <w:t>re expensive in the Netherlands</w:t>
      </w:r>
      <w:r w:rsidRPr="00512868">
        <w:rPr>
          <w:sz w:val="18"/>
          <w:szCs w:val="18"/>
        </w:rPr>
        <w:t>?</w:t>
      </w:r>
      <w:r w:rsidR="007A06F2" w:rsidRPr="00512868">
        <w:rPr>
          <w:sz w:val="18"/>
          <w:szCs w:val="18"/>
        </w:rPr>
        <w:t xml:space="preserve"> </w:t>
      </w:r>
      <w:r w:rsidR="00C123A3" w:rsidRPr="00512868">
        <w:rPr>
          <w:sz w:val="18"/>
          <w:szCs w:val="18"/>
        </w:rPr>
        <w:t xml:space="preserve"> </w:t>
      </w:r>
    </w:p>
    <w:p w14:paraId="2249AE46" w14:textId="77777777" w:rsidR="00C123A3" w:rsidRPr="00512868" w:rsidRDefault="00C123A3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   1. Yes</w:t>
      </w:r>
    </w:p>
    <w:p w14:paraId="7FAF7A15" w14:textId="77777777" w:rsidR="00C123A3" w:rsidRPr="00512868" w:rsidRDefault="00C123A3" w:rsidP="00512868">
      <w:pPr>
        <w:pStyle w:val="ListParagraph"/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   2. No</w:t>
      </w:r>
    </w:p>
    <w:p w14:paraId="2B078531" w14:textId="2F21AB74" w:rsidR="00C123A3" w:rsidRPr="00512868" w:rsidRDefault="00C123A3" w:rsidP="00512868">
      <w:pPr>
        <w:pStyle w:val="ListParagraph"/>
        <w:numPr>
          <w:ilvl w:val="2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 xml:space="preserve">If you answered yes, </w:t>
      </w:r>
      <w:r w:rsidR="001A712D" w:rsidRPr="00512868">
        <w:rPr>
          <w:sz w:val="18"/>
          <w:szCs w:val="18"/>
        </w:rPr>
        <w:t>give an example of price per kilo per animal</w:t>
      </w:r>
    </w:p>
    <w:p w14:paraId="5A8D71C8" w14:textId="77777777" w:rsidR="00C123A3" w:rsidRPr="00512868" w:rsidRDefault="00991329" w:rsidP="00512868">
      <w:pPr>
        <w:pStyle w:val="ListParagraph"/>
        <w:numPr>
          <w:ilvl w:val="0"/>
          <w:numId w:val="1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How do you or members of your community like for the Afr</w:t>
      </w:r>
      <w:r w:rsidR="00C123A3" w:rsidRPr="00512868">
        <w:rPr>
          <w:sz w:val="18"/>
          <w:szCs w:val="18"/>
        </w:rPr>
        <w:t xml:space="preserve">ican wild meat to be prepared? </w:t>
      </w:r>
    </w:p>
    <w:p w14:paraId="7F52DC58" w14:textId="77777777" w:rsidR="00C123A3" w:rsidRPr="00512868" w:rsidRDefault="00C123A3" w:rsidP="00512868">
      <w:pPr>
        <w:pStyle w:val="ListParagraph"/>
        <w:numPr>
          <w:ilvl w:val="2"/>
          <w:numId w:val="17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Boiled</w:t>
      </w:r>
    </w:p>
    <w:p w14:paraId="28DC223E" w14:textId="77777777" w:rsidR="00C123A3" w:rsidRPr="00512868" w:rsidRDefault="00C123A3" w:rsidP="00512868">
      <w:pPr>
        <w:pStyle w:val="ListParagraph"/>
        <w:numPr>
          <w:ilvl w:val="2"/>
          <w:numId w:val="17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Smoked</w:t>
      </w:r>
    </w:p>
    <w:p w14:paraId="201A6B2F" w14:textId="77777777" w:rsidR="00C123A3" w:rsidRPr="00512868" w:rsidRDefault="00C123A3" w:rsidP="00512868">
      <w:pPr>
        <w:pStyle w:val="ListParagraph"/>
        <w:numPr>
          <w:ilvl w:val="2"/>
          <w:numId w:val="17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Grilled</w:t>
      </w:r>
    </w:p>
    <w:p w14:paraId="308EA891" w14:textId="77777777" w:rsidR="00C123A3" w:rsidRPr="00512868" w:rsidRDefault="00C123A3" w:rsidP="00512868">
      <w:pPr>
        <w:pStyle w:val="ListParagraph"/>
        <w:numPr>
          <w:ilvl w:val="2"/>
          <w:numId w:val="17"/>
        </w:numPr>
        <w:ind w:firstLine="90"/>
        <w:rPr>
          <w:sz w:val="18"/>
          <w:szCs w:val="18"/>
        </w:rPr>
      </w:pPr>
      <w:r w:rsidRPr="00512868">
        <w:rPr>
          <w:sz w:val="18"/>
          <w:szCs w:val="18"/>
        </w:rPr>
        <w:t>Other … Explain</w:t>
      </w:r>
    </w:p>
    <w:p w14:paraId="6BE588E2" w14:textId="77777777" w:rsidR="00C123A3" w:rsidRPr="00512868" w:rsidRDefault="00C123A3" w:rsidP="00512868">
      <w:pPr>
        <w:ind w:left="360" w:firstLine="90"/>
        <w:rPr>
          <w:sz w:val="18"/>
          <w:szCs w:val="18"/>
        </w:rPr>
      </w:pPr>
    </w:p>
    <w:p w14:paraId="5FC12782" w14:textId="77777777" w:rsidR="009C214C" w:rsidRPr="00512868" w:rsidRDefault="009C214C" w:rsidP="00512868">
      <w:pPr>
        <w:ind w:firstLine="90"/>
        <w:rPr>
          <w:sz w:val="18"/>
          <w:szCs w:val="18"/>
        </w:rPr>
      </w:pPr>
    </w:p>
    <w:sectPr w:rsidR="009C214C" w:rsidRPr="00512868" w:rsidSect="00B35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C50B6"/>
    <w:multiLevelType w:val="hybridMultilevel"/>
    <w:tmpl w:val="430A6B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1">
    <w:nsid w:val="0C5F574D"/>
    <w:multiLevelType w:val="hybridMultilevel"/>
    <w:tmpl w:val="FC2E15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A3625C"/>
    <w:multiLevelType w:val="hybridMultilevel"/>
    <w:tmpl w:val="498CF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561358"/>
    <w:multiLevelType w:val="hybridMultilevel"/>
    <w:tmpl w:val="A9C45798"/>
    <w:lvl w:ilvl="0" w:tplc="04090003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4">
    <w:nsid w:val="35E24DB0"/>
    <w:multiLevelType w:val="hybridMultilevel"/>
    <w:tmpl w:val="56EACB46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5">
    <w:nsid w:val="37C41177"/>
    <w:multiLevelType w:val="hybridMultilevel"/>
    <w:tmpl w:val="12CC59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6D0911"/>
    <w:multiLevelType w:val="hybridMultilevel"/>
    <w:tmpl w:val="ED046B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AF01CB"/>
    <w:multiLevelType w:val="hybridMultilevel"/>
    <w:tmpl w:val="ED6E32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8">
    <w:nsid w:val="4CD01A22"/>
    <w:multiLevelType w:val="hybridMultilevel"/>
    <w:tmpl w:val="9B0243EA"/>
    <w:lvl w:ilvl="0" w:tplc="185497BC">
      <w:start w:val="1"/>
      <w:numFmt w:val="decimal"/>
      <w:lvlText w:val="%1."/>
      <w:lvlJc w:val="left"/>
      <w:pPr>
        <w:ind w:left="-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0" w:hanging="360"/>
      </w:pPr>
    </w:lvl>
    <w:lvl w:ilvl="2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>
    <w:nsid w:val="4DE919E7"/>
    <w:multiLevelType w:val="hybridMultilevel"/>
    <w:tmpl w:val="EED2973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11352AC"/>
    <w:multiLevelType w:val="hybridMultilevel"/>
    <w:tmpl w:val="BCE40F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65E7C7F"/>
    <w:multiLevelType w:val="hybridMultilevel"/>
    <w:tmpl w:val="F142FC9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689743F8"/>
    <w:multiLevelType w:val="hybridMultilevel"/>
    <w:tmpl w:val="86C4A50E"/>
    <w:lvl w:ilvl="0" w:tplc="185497BC">
      <w:start w:val="1"/>
      <w:numFmt w:val="decimal"/>
      <w:lvlText w:val="%1."/>
      <w:lvlJc w:val="left"/>
      <w:pPr>
        <w:ind w:left="-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0" w:hanging="360"/>
      </w:pPr>
    </w:lvl>
    <w:lvl w:ilvl="2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3">
    <w:nsid w:val="714A72B8"/>
    <w:multiLevelType w:val="hybridMultilevel"/>
    <w:tmpl w:val="36F4A0A0"/>
    <w:lvl w:ilvl="0" w:tplc="185497BC">
      <w:start w:val="1"/>
      <w:numFmt w:val="decimal"/>
      <w:lvlText w:val="%1."/>
      <w:lvlJc w:val="left"/>
      <w:pPr>
        <w:ind w:left="-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0" w:hanging="360"/>
      </w:pPr>
    </w:lvl>
    <w:lvl w:ilvl="2" w:tplc="B814822A">
      <w:start w:val="1"/>
      <w:numFmt w:val="lowerLetter"/>
      <w:lvlText w:val="%3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4">
    <w:nsid w:val="721273BE"/>
    <w:multiLevelType w:val="hybridMultilevel"/>
    <w:tmpl w:val="2D6E5D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C5638B7"/>
    <w:multiLevelType w:val="hybridMultilevel"/>
    <w:tmpl w:val="FE464D00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6">
    <w:nsid w:val="7EDD3936"/>
    <w:multiLevelType w:val="hybridMultilevel"/>
    <w:tmpl w:val="A51A76B0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2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0"/>
  </w:num>
  <w:num w:numId="9">
    <w:abstractNumId w:val="11"/>
  </w:num>
  <w:num w:numId="10">
    <w:abstractNumId w:val="14"/>
  </w:num>
  <w:num w:numId="11">
    <w:abstractNumId w:val="9"/>
  </w:num>
  <w:num w:numId="12">
    <w:abstractNumId w:val="10"/>
  </w:num>
  <w:num w:numId="13">
    <w:abstractNumId w:val="3"/>
  </w:num>
  <w:num w:numId="14">
    <w:abstractNumId w:val="15"/>
  </w:num>
  <w:num w:numId="15">
    <w:abstractNumId w:val="1"/>
  </w:num>
  <w:num w:numId="16">
    <w:abstractNumId w:val="1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329"/>
    <w:rsid w:val="001A712D"/>
    <w:rsid w:val="00512868"/>
    <w:rsid w:val="0057622B"/>
    <w:rsid w:val="00656934"/>
    <w:rsid w:val="0077574F"/>
    <w:rsid w:val="007A06F2"/>
    <w:rsid w:val="007E3E6D"/>
    <w:rsid w:val="00991329"/>
    <w:rsid w:val="009C214C"/>
    <w:rsid w:val="00B35C8D"/>
    <w:rsid w:val="00C035AE"/>
    <w:rsid w:val="00C123A3"/>
    <w:rsid w:val="00D63202"/>
    <w:rsid w:val="00D73B2E"/>
    <w:rsid w:val="00F50BE8"/>
    <w:rsid w:val="00FC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8DF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3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3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G3646</cp:lastModifiedBy>
  <cp:revision>4</cp:revision>
  <cp:lastPrinted>2018-09-22T10:12:00Z</cp:lastPrinted>
  <dcterms:created xsi:type="dcterms:W3CDTF">2020-10-21T16:16:00Z</dcterms:created>
  <dcterms:modified xsi:type="dcterms:W3CDTF">2021-02-03T05:45:00Z</dcterms:modified>
</cp:coreProperties>
</file>